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XSpec="center" w:tblpY="-590"/>
        <w:tblW w:w="14777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1"/>
        <w:gridCol w:w="1623"/>
        <w:gridCol w:w="854"/>
        <w:gridCol w:w="1641"/>
        <w:gridCol w:w="978"/>
        <w:gridCol w:w="1767"/>
        <w:gridCol w:w="827"/>
        <w:gridCol w:w="1698"/>
        <w:gridCol w:w="827"/>
        <w:gridCol w:w="1715"/>
        <w:gridCol w:w="776"/>
      </w:tblGrid>
      <w:tr w:rsidR="003E40FD" w:rsidRPr="009D4222" w14:paraId="0824F4A1" w14:textId="77777777" w:rsidTr="00235713">
        <w:trPr>
          <w:trHeight w:val="314"/>
        </w:trPr>
        <w:tc>
          <w:tcPr>
            <w:tcW w:w="14777" w:type="dxa"/>
            <w:gridSpan w:val="11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68546148" w14:textId="5F7CBEAF" w:rsidR="003E40FD" w:rsidRPr="0081000B" w:rsidRDefault="00834472" w:rsidP="0023571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ble S2</w:t>
            </w:r>
            <w:r w:rsidR="003E40FD">
              <w:rPr>
                <w:b/>
                <w:bCs/>
                <w:sz w:val="20"/>
                <w:szCs w:val="20"/>
              </w:rPr>
              <w:t xml:space="preserve">: </w:t>
            </w:r>
            <w:r w:rsidR="003E40FD" w:rsidRPr="009D4222">
              <w:rPr>
                <w:b/>
                <w:bCs/>
                <w:sz w:val="20"/>
                <w:szCs w:val="20"/>
              </w:rPr>
              <w:t>Effects of Intra-Arrest Epinephrine on Cerebrovascular and Systemic Hemodynamics by Dose</w:t>
            </w:r>
          </w:p>
        </w:tc>
      </w:tr>
      <w:tr w:rsidR="003E40FD" w:rsidRPr="006545E6" w14:paraId="190E2BE5" w14:textId="77777777" w:rsidTr="00235713">
        <w:trPr>
          <w:trHeight w:val="268"/>
        </w:trPr>
        <w:tc>
          <w:tcPr>
            <w:tcW w:w="2071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0CC9866E" w14:textId="77777777" w:rsidR="003E40FD" w:rsidRPr="009D4222" w:rsidRDefault="003E40FD" w:rsidP="00235713">
            <w:pPr>
              <w:rPr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2A36D772" w14:textId="77777777" w:rsidR="003E40FD" w:rsidRPr="009D4222" w:rsidRDefault="003E40FD" w:rsidP="00235713">
            <w:pPr>
              <w:jc w:val="center"/>
              <w:rPr>
                <w:sz w:val="20"/>
                <w:szCs w:val="20"/>
              </w:rPr>
            </w:pPr>
            <w:r w:rsidRPr="009D4222">
              <w:rPr>
                <w:b/>
                <w:bCs/>
                <w:sz w:val="20"/>
                <w:szCs w:val="20"/>
              </w:rPr>
              <w:t>Dose 1</w:t>
            </w:r>
            <w:r>
              <w:rPr>
                <w:b/>
                <w:bCs/>
                <w:sz w:val="20"/>
                <w:szCs w:val="20"/>
              </w:rPr>
              <w:t xml:space="preserve"> (n=20)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14F3EDB5" w14:textId="77777777" w:rsidR="003E40FD" w:rsidRPr="009D4222" w:rsidRDefault="003E40FD" w:rsidP="002357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6CF3028E" w14:textId="77777777" w:rsidR="003E40FD" w:rsidRPr="009D4222" w:rsidRDefault="003E40FD" w:rsidP="00235713">
            <w:pPr>
              <w:jc w:val="center"/>
              <w:rPr>
                <w:sz w:val="20"/>
                <w:szCs w:val="20"/>
              </w:rPr>
            </w:pPr>
            <w:r w:rsidRPr="009D4222">
              <w:rPr>
                <w:b/>
                <w:bCs/>
                <w:sz w:val="20"/>
                <w:szCs w:val="20"/>
              </w:rPr>
              <w:t>Dose 2</w:t>
            </w:r>
            <w:r>
              <w:rPr>
                <w:b/>
                <w:bCs/>
                <w:sz w:val="20"/>
                <w:szCs w:val="20"/>
              </w:rPr>
              <w:t xml:space="preserve"> (n=20)</w:t>
            </w:r>
          </w:p>
        </w:tc>
        <w:tc>
          <w:tcPr>
            <w:tcW w:w="97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41B5FE91" w14:textId="77777777" w:rsidR="003E40FD" w:rsidRPr="009D4222" w:rsidRDefault="003E40FD" w:rsidP="002357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7DF3D99D" w14:textId="77777777" w:rsidR="003E40FD" w:rsidRPr="009D4222" w:rsidRDefault="003E40FD" w:rsidP="00235713">
            <w:pPr>
              <w:jc w:val="center"/>
              <w:rPr>
                <w:sz w:val="22"/>
                <w:szCs w:val="22"/>
              </w:rPr>
            </w:pPr>
            <w:r w:rsidRPr="009D4222">
              <w:rPr>
                <w:b/>
                <w:bCs/>
                <w:sz w:val="22"/>
                <w:szCs w:val="22"/>
              </w:rPr>
              <w:t>Dose 3</w:t>
            </w:r>
            <w:r>
              <w:rPr>
                <w:b/>
                <w:bCs/>
                <w:sz w:val="22"/>
                <w:szCs w:val="22"/>
              </w:rPr>
              <w:t xml:space="preserve"> (n=9)</w:t>
            </w:r>
          </w:p>
        </w:tc>
        <w:tc>
          <w:tcPr>
            <w:tcW w:w="82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0EF04D2E" w14:textId="77777777" w:rsidR="003E40FD" w:rsidRPr="009D4222" w:rsidRDefault="003E40FD" w:rsidP="0023571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9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33CD9BFA" w14:textId="77777777" w:rsidR="003E40FD" w:rsidRPr="009D4222" w:rsidRDefault="003E40FD" w:rsidP="00235713">
            <w:pPr>
              <w:jc w:val="center"/>
              <w:rPr>
                <w:sz w:val="22"/>
                <w:szCs w:val="22"/>
              </w:rPr>
            </w:pPr>
            <w:r w:rsidRPr="009D4222">
              <w:rPr>
                <w:b/>
                <w:bCs/>
                <w:sz w:val="22"/>
                <w:szCs w:val="22"/>
              </w:rPr>
              <w:t>Dose 4</w:t>
            </w:r>
            <w:r>
              <w:rPr>
                <w:b/>
                <w:bCs/>
                <w:sz w:val="22"/>
                <w:szCs w:val="22"/>
              </w:rPr>
              <w:t xml:space="preserve"> (n=7)</w:t>
            </w:r>
          </w:p>
        </w:tc>
        <w:tc>
          <w:tcPr>
            <w:tcW w:w="82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71E59D7C" w14:textId="77777777" w:rsidR="003E40FD" w:rsidRPr="009D4222" w:rsidRDefault="003E40FD" w:rsidP="0023571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1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10D78BD2" w14:textId="77777777" w:rsidR="003E40FD" w:rsidRPr="009D4222" w:rsidRDefault="003E40FD" w:rsidP="00235713">
            <w:pPr>
              <w:jc w:val="center"/>
              <w:rPr>
                <w:sz w:val="22"/>
                <w:szCs w:val="22"/>
              </w:rPr>
            </w:pPr>
            <w:r w:rsidRPr="009D4222">
              <w:rPr>
                <w:b/>
                <w:bCs/>
                <w:sz w:val="22"/>
                <w:szCs w:val="22"/>
              </w:rPr>
              <w:t>Dose 5</w:t>
            </w:r>
            <w:r>
              <w:rPr>
                <w:b/>
                <w:bCs/>
                <w:sz w:val="22"/>
                <w:szCs w:val="22"/>
              </w:rPr>
              <w:t xml:space="preserve"> (n=4)</w:t>
            </w:r>
          </w:p>
        </w:tc>
        <w:tc>
          <w:tcPr>
            <w:tcW w:w="776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381BAED0" w14:textId="77777777" w:rsidR="003E40FD" w:rsidRPr="009D4222" w:rsidRDefault="003E40FD" w:rsidP="00235713">
            <w:pPr>
              <w:jc w:val="center"/>
              <w:rPr>
                <w:sz w:val="22"/>
                <w:szCs w:val="22"/>
              </w:rPr>
            </w:pPr>
          </w:p>
        </w:tc>
      </w:tr>
      <w:tr w:rsidR="003E40FD" w:rsidRPr="006545E6" w14:paraId="7B948055" w14:textId="77777777" w:rsidTr="00235713">
        <w:trPr>
          <w:trHeight w:val="249"/>
        </w:trPr>
        <w:tc>
          <w:tcPr>
            <w:tcW w:w="2071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4FB6AADC" w14:textId="77777777" w:rsidR="003E40FD" w:rsidRPr="009D4222" w:rsidRDefault="003E40FD" w:rsidP="00235713">
            <w:pPr>
              <w:rPr>
                <w:sz w:val="20"/>
                <w:szCs w:val="20"/>
              </w:rPr>
            </w:pPr>
            <w:r w:rsidRPr="009D4222">
              <w:rPr>
                <w:b/>
                <w:bCs/>
                <w:sz w:val="20"/>
                <w:szCs w:val="20"/>
              </w:rPr>
              <w:t>(</w:t>
            </w:r>
            <w:r w:rsidRPr="009D4222">
              <w:rPr>
                <w:b/>
                <w:bCs/>
                <w:sz w:val="20"/>
                <w:szCs w:val="20"/>
                <w:lang w:val="el-GR"/>
              </w:rPr>
              <w:t>Δ</w:t>
            </w:r>
            <w:r w:rsidRPr="009D4222">
              <w:rPr>
                <w:b/>
                <w:bCs/>
                <w:sz w:val="20"/>
                <w:szCs w:val="20"/>
              </w:rPr>
              <w:t>, % Baseline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2DC59C61" w14:textId="77777777" w:rsidR="003E40FD" w:rsidRPr="009D4222" w:rsidRDefault="003E40FD" w:rsidP="00235713">
            <w:pPr>
              <w:jc w:val="center"/>
              <w:rPr>
                <w:sz w:val="20"/>
                <w:szCs w:val="20"/>
              </w:rPr>
            </w:pPr>
            <w:r w:rsidRPr="009D4222">
              <w:rPr>
                <w:b/>
                <w:bCs/>
                <w:sz w:val="20"/>
                <w:szCs w:val="20"/>
              </w:rPr>
              <w:t>Effect Size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110D02A4" w14:textId="77777777" w:rsidR="003E40FD" w:rsidRPr="009D4222" w:rsidRDefault="003E40FD" w:rsidP="00235713">
            <w:pPr>
              <w:jc w:val="center"/>
              <w:rPr>
                <w:sz w:val="20"/>
                <w:szCs w:val="20"/>
              </w:rPr>
            </w:pPr>
            <w:r w:rsidRPr="009D4222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3B2B1968" w14:textId="77777777" w:rsidR="003E40FD" w:rsidRPr="009D4222" w:rsidRDefault="003E40FD" w:rsidP="00235713">
            <w:pPr>
              <w:jc w:val="center"/>
              <w:rPr>
                <w:sz w:val="20"/>
                <w:szCs w:val="20"/>
              </w:rPr>
            </w:pPr>
            <w:r w:rsidRPr="009D4222">
              <w:rPr>
                <w:b/>
                <w:bCs/>
                <w:sz w:val="20"/>
                <w:szCs w:val="20"/>
              </w:rPr>
              <w:t>Effect Siz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7F7A7DB9" w14:textId="77777777" w:rsidR="003E40FD" w:rsidRPr="009D4222" w:rsidRDefault="003E40FD" w:rsidP="00235713">
            <w:pPr>
              <w:jc w:val="center"/>
              <w:rPr>
                <w:sz w:val="20"/>
                <w:szCs w:val="20"/>
              </w:rPr>
            </w:pPr>
            <w:r w:rsidRPr="009D4222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19362556" w14:textId="77777777" w:rsidR="003E40FD" w:rsidRPr="009D4222" w:rsidRDefault="003E40FD" w:rsidP="00235713">
            <w:pPr>
              <w:jc w:val="center"/>
              <w:rPr>
                <w:sz w:val="22"/>
                <w:szCs w:val="22"/>
              </w:rPr>
            </w:pPr>
            <w:r w:rsidRPr="009D4222">
              <w:rPr>
                <w:b/>
                <w:bCs/>
                <w:sz w:val="22"/>
                <w:szCs w:val="22"/>
              </w:rPr>
              <w:t>Effect Siz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4D4302EC" w14:textId="77777777" w:rsidR="003E40FD" w:rsidRPr="009D4222" w:rsidRDefault="003E40FD" w:rsidP="00235713">
            <w:pPr>
              <w:jc w:val="center"/>
              <w:rPr>
                <w:sz w:val="22"/>
                <w:szCs w:val="22"/>
              </w:rPr>
            </w:pPr>
            <w:r w:rsidRPr="009D4222">
              <w:rPr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1ED3F7CB" w14:textId="77777777" w:rsidR="003E40FD" w:rsidRPr="009D4222" w:rsidRDefault="003E40FD" w:rsidP="00235713">
            <w:pPr>
              <w:jc w:val="center"/>
              <w:rPr>
                <w:sz w:val="22"/>
                <w:szCs w:val="22"/>
              </w:rPr>
            </w:pPr>
            <w:r w:rsidRPr="009D4222">
              <w:rPr>
                <w:b/>
                <w:bCs/>
                <w:sz w:val="22"/>
                <w:szCs w:val="22"/>
              </w:rPr>
              <w:t>Effect Siz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44D5FB57" w14:textId="77777777" w:rsidR="003E40FD" w:rsidRPr="009D4222" w:rsidRDefault="003E40FD" w:rsidP="00235713">
            <w:pPr>
              <w:jc w:val="center"/>
              <w:rPr>
                <w:sz w:val="22"/>
                <w:szCs w:val="22"/>
              </w:rPr>
            </w:pPr>
            <w:r w:rsidRPr="009D4222">
              <w:rPr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60181537" w14:textId="77777777" w:rsidR="003E40FD" w:rsidRPr="009D4222" w:rsidRDefault="003E40FD" w:rsidP="00235713">
            <w:pPr>
              <w:jc w:val="center"/>
              <w:rPr>
                <w:sz w:val="22"/>
                <w:szCs w:val="22"/>
              </w:rPr>
            </w:pPr>
            <w:r w:rsidRPr="009D4222">
              <w:rPr>
                <w:b/>
                <w:bCs/>
                <w:sz w:val="22"/>
                <w:szCs w:val="22"/>
              </w:rPr>
              <w:t>Effect Size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16F2CC4E" w14:textId="77777777" w:rsidR="003E40FD" w:rsidRPr="009D4222" w:rsidRDefault="003E40FD" w:rsidP="00235713">
            <w:pPr>
              <w:jc w:val="center"/>
              <w:rPr>
                <w:sz w:val="22"/>
                <w:szCs w:val="22"/>
              </w:rPr>
            </w:pPr>
            <w:r w:rsidRPr="009D4222">
              <w:rPr>
                <w:b/>
                <w:bCs/>
                <w:sz w:val="22"/>
                <w:szCs w:val="22"/>
              </w:rPr>
              <w:t>p</w:t>
            </w:r>
          </w:p>
        </w:tc>
      </w:tr>
      <w:tr w:rsidR="003E40FD" w:rsidRPr="006545E6" w14:paraId="6B2D5A06" w14:textId="77777777" w:rsidTr="00235713">
        <w:trPr>
          <w:trHeight w:val="249"/>
        </w:trPr>
        <w:tc>
          <w:tcPr>
            <w:tcW w:w="2071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0B0C3F55" w14:textId="77777777" w:rsidR="003E40FD" w:rsidRPr="009D4222" w:rsidRDefault="003E40FD" w:rsidP="00235713">
            <w:pPr>
              <w:rPr>
                <w:sz w:val="20"/>
                <w:szCs w:val="20"/>
              </w:rPr>
            </w:pPr>
            <w:r w:rsidRPr="009D4222">
              <w:rPr>
                <w:b/>
                <w:bCs/>
                <w:sz w:val="20"/>
                <w:szCs w:val="20"/>
              </w:rPr>
              <w:t xml:space="preserve">Invasive </w:t>
            </w:r>
            <w:r w:rsidRPr="00C66B92">
              <w:rPr>
                <w:b/>
                <w:bCs/>
                <w:sz w:val="20"/>
                <w:szCs w:val="20"/>
              </w:rPr>
              <w:t>r</w:t>
            </w:r>
            <w:r w:rsidRPr="009D4222">
              <w:rPr>
                <w:b/>
                <w:bCs/>
                <w:sz w:val="20"/>
                <w:szCs w:val="20"/>
              </w:rPr>
              <w:t>CBF</w:t>
            </w:r>
          </w:p>
        </w:tc>
        <w:tc>
          <w:tcPr>
            <w:tcW w:w="162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6FE65C7E" w14:textId="77777777" w:rsidR="003E40FD" w:rsidRPr="009D4222" w:rsidRDefault="003E40FD" w:rsidP="00235713">
            <w:pPr>
              <w:rPr>
                <w:sz w:val="20"/>
                <w:szCs w:val="20"/>
              </w:rPr>
            </w:pPr>
            <w:r w:rsidRPr="009D4222">
              <w:rPr>
                <w:sz w:val="20"/>
                <w:szCs w:val="20"/>
              </w:rPr>
              <w:t>+11.5 [3.4, 29.3]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73774BF3" w14:textId="77777777" w:rsidR="003E40FD" w:rsidRPr="009D4222" w:rsidRDefault="003E40FD" w:rsidP="00235713">
            <w:pPr>
              <w:rPr>
                <w:sz w:val="20"/>
                <w:szCs w:val="20"/>
              </w:rPr>
            </w:pPr>
            <w:r w:rsidRPr="009D4222">
              <w:rPr>
                <w:sz w:val="20"/>
                <w:szCs w:val="20"/>
              </w:rPr>
              <w:t>&lt;0.001*</w:t>
            </w:r>
          </w:p>
        </w:tc>
        <w:tc>
          <w:tcPr>
            <w:tcW w:w="164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42A9A4FC" w14:textId="77777777" w:rsidR="003E40FD" w:rsidRPr="009D4222" w:rsidRDefault="003E40FD" w:rsidP="00235713">
            <w:pPr>
              <w:rPr>
                <w:sz w:val="20"/>
                <w:szCs w:val="20"/>
              </w:rPr>
            </w:pPr>
            <w:r w:rsidRPr="009D4222">
              <w:rPr>
                <w:sz w:val="20"/>
                <w:szCs w:val="20"/>
              </w:rPr>
              <w:t>+7.2 [2.0, 13.9]</w:t>
            </w:r>
          </w:p>
        </w:tc>
        <w:tc>
          <w:tcPr>
            <w:tcW w:w="97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012B2D32" w14:textId="77777777" w:rsidR="003E40FD" w:rsidRPr="009D4222" w:rsidRDefault="003E40FD" w:rsidP="00235713">
            <w:pPr>
              <w:rPr>
                <w:sz w:val="20"/>
                <w:szCs w:val="20"/>
              </w:rPr>
            </w:pPr>
            <w:r w:rsidRPr="009D4222">
              <w:rPr>
                <w:sz w:val="20"/>
                <w:szCs w:val="20"/>
              </w:rPr>
              <w:t>&lt;0.001*</w:t>
            </w:r>
          </w:p>
        </w:tc>
        <w:tc>
          <w:tcPr>
            <w:tcW w:w="176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70717BE0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sz w:val="22"/>
                <w:szCs w:val="22"/>
              </w:rPr>
              <w:t>+7.4 [2.1, 14.2]</w:t>
            </w:r>
          </w:p>
        </w:tc>
        <w:tc>
          <w:tcPr>
            <w:tcW w:w="82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4CAA40BA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sz w:val="22"/>
                <w:szCs w:val="22"/>
              </w:rPr>
              <w:t>0.016</w:t>
            </w:r>
          </w:p>
        </w:tc>
        <w:tc>
          <w:tcPr>
            <w:tcW w:w="169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3A820ACB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sz w:val="22"/>
                <w:szCs w:val="22"/>
              </w:rPr>
              <w:t>+1.9 [1.0, 4.4]</w:t>
            </w:r>
          </w:p>
        </w:tc>
        <w:tc>
          <w:tcPr>
            <w:tcW w:w="82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29E4E4D0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sz w:val="22"/>
                <w:szCs w:val="22"/>
              </w:rPr>
              <w:t>0.031</w:t>
            </w:r>
          </w:p>
        </w:tc>
        <w:tc>
          <w:tcPr>
            <w:tcW w:w="171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4D2ADBF3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sz w:val="22"/>
                <w:szCs w:val="22"/>
              </w:rPr>
              <w:t>+0.8 [0.3, 3.0]</w:t>
            </w:r>
          </w:p>
        </w:tc>
        <w:tc>
          <w:tcPr>
            <w:tcW w:w="776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0044D1B2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sz w:val="22"/>
                <w:szCs w:val="22"/>
              </w:rPr>
              <w:t>0.250</w:t>
            </w:r>
          </w:p>
        </w:tc>
      </w:tr>
      <w:tr w:rsidR="003E40FD" w:rsidRPr="006545E6" w14:paraId="1BCE2467" w14:textId="77777777" w:rsidTr="00235713">
        <w:trPr>
          <w:trHeight w:val="249"/>
        </w:trPr>
        <w:tc>
          <w:tcPr>
            <w:tcW w:w="20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45E39982" w14:textId="77777777" w:rsidR="003E40FD" w:rsidRPr="009D4222" w:rsidRDefault="003E40FD" w:rsidP="00235713">
            <w:pPr>
              <w:rPr>
                <w:sz w:val="20"/>
                <w:szCs w:val="20"/>
              </w:rPr>
            </w:pPr>
            <w:r w:rsidRPr="009D4222">
              <w:rPr>
                <w:b/>
                <w:bCs/>
                <w:sz w:val="20"/>
                <w:szCs w:val="20"/>
              </w:rPr>
              <w:t xml:space="preserve">Non-Invasive </w:t>
            </w:r>
            <w:r w:rsidRPr="00C66B92">
              <w:rPr>
                <w:b/>
                <w:bCs/>
                <w:sz w:val="20"/>
                <w:szCs w:val="20"/>
              </w:rPr>
              <w:t>r</w:t>
            </w:r>
            <w:r w:rsidRPr="009D4222">
              <w:rPr>
                <w:b/>
                <w:bCs/>
                <w:sz w:val="20"/>
                <w:szCs w:val="20"/>
              </w:rPr>
              <w:t>CBF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4784E5B8" w14:textId="77777777" w:rsidR="003E40FD" w:rsidRPr="009D4222" w:rsidRDefault="003E40FD" w:rsidP="00235713">
            <w:pPr>
              <w:rPr>
                <w:sz w:val="20"/>
                <w:szCs w:val="20"/>
              </w:rPr>
            </w:pPr>
            <w:r w:rsidRPr="009D4222">
              <w:rPr>
                <w:sz w:val="20"/>
                <w:szCs w:val="20"/>
              </w:rPr>
              <w:t>+20.4 [12.9, 44.5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506DA759" w14:textId="77777777" w:rsidR="003E40FD" w:rsidRPr="009D4222" w:rsidRDefault="003E40FD" w:rsidP="00235713">
            <w:pPr>
              <w:rPr>
                <w:sz w:val="20"/>
                <w:szCs w:val="20"/>
              </w:rPr>
            </w:pPr>
            <w:r w:rsidRPr="009D4222">
              <w:rPr>
                <w:sz w:val="20"/>
                <w:szCs w:val="20"/>
              </w:rPr>
              <w:t>&lt;0.001*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19B9E391" w14:textId="77777777" w:rsidR="003E40FD" w:rsidRPr="009D4222" w:rsidRDefault="003E40FD" w:rsidP="00235713">
            <w:pPr>
              <w:rPr>
                <w:sz w:val="20"/>
                <w:szCs w:val="20"/>
              </w:rPr>
            </w:pPr>
            <w:r w:rsidRPr="009D4222">
              <w:rPr>
                <w:sz w:val="20"/>
                <w:szCs w:val="20"/>
              </w:rPr>
              <w:t>+12.0 [7.8, 25.1]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0B5BEA2D" w14:textId="77777777" w:rsidR="003E40FD" w:rsidRPr="009D4222" w:rsidRDefault="003E40FD" w:rsidP="00235713">
            <w:pPr>
              <w:rPr>
                <w:sz w:val="20"/>
                <w:szCs w:val="20"/>
              </w:rPr>
            </w:pPr>
            <w:r w:rsidRPr="009D4222">
              <w:rPr>
                <w:sz w:val="20"/>
                <w:szCs w:val="20"/>
              </w:rPr>
              <w:t>0.005*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6033722C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sz w:val="22"/>
                <w:szCs w:val="22"/>
              </w:rPr>
              <w:t>+15.1 [5.0, 18.5]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30AFFA2C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sz w:val="22"/>
                <w:szCs w:val="22"/>
              </w:rPr>
              <w:t>0.01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6A1D2AF2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sz w:val="22"/>
                <w:szCs w:val="22"/>
              </w:rPr>
              <w:t>+8.2 [3.8, 12.6]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7C057242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sz w:val="22"/>
                <w:szCs w:val="22"/>
              </w:rPr>
              <w:t>0.06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77FD40D7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sz w:val="22"/>
                <w:szCs w:val="22"/>
              </w:rPr>
              <w:t>+1.4 [-4.5, 7.0]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49AD637A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sz w:val="22"/>
                <w:szCs w:val="22"/>
              </w:rPr>
              <w:t>0.750</w:t>
            </w:r>
          </w:p>
        </w:tc>
      </w:tr>
      <w:tr w:rsidR="003E40FD" w:rsidRPr="006545E6" w14:paraId="6F77774F" w14:textId="77777777" w:rsidTr="00235713">
        <w:trPr>
          <w:trHeight w:val="249"/>
        </w:trPr>
        <w:tc>
          <w:tcPr>
            <w:tcW w:w="20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4E57382B" w14:textId="77777777" w:rsidR="003E40FD" w:rsidRPr="009D4222" w:rsidRDefault="003E40FD" w:rsidP="00235713">
            <w:pPr>
              <w:rPr>
                <w:sz w:val="20"/>
                <w:szCs w:val="20"/>
              </w:rPr>
            </w:pPr>
            <w:r w:rsidRPr="00C66B92">
              <w:rPr>
                <w:b/>
                <w:bCs/>
                <w:sz w:val="20"/>
                <w:szCs w:val="20"/>
              </w:rPr>
              <w:t>r</w:t>
            </w:r>
            <w:r w:rsidRPr="009D4222">
              <w:rPr>
                <w:b/>
                <w:bCs/>
                <w:sz w:val="20"/>
                <w:szCs w:val="20"/>
              </w:rPr>
              <w:t>PbtO</w:t>
            </w:r>
            <w:r w:rsidRPr="009D4222">
              <w:rPr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03129EAB" w14:textId="77777777" w:rsidR="003E40FD" w:rsidRPr="009D4222" w:rsidRDefault="003E40FD" w:rsidP="00235713">
            <w:pPr>
              <w:rPr>
                <w:sz w:val="20"/>
                <w:szCs w:val="20"/>
              </w:rPr>
            </w:pPr>
            <w:r w:rsidRPr="009D4222">
              <w:rPr>
                <w:sz w:val="20"/>
                <w:szCs w:val="20"/>
              </w:rPr>
              <w:t>+10.0 [1.5, 34.1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7C5DBFD0" w14:textId="77777777" w:rsidR="003E40FD" w:rsidRPr="009D4222" w:rsidRDefault="003E40FD" w:rsidP="00235713">
            <w:pPr>
              <w:rPr>
                <w:sz w:val="20"/>
                <w:szCs w:val="20"/>
              </w:rPr>
            </w:pPr>
            <w:r w:rsidRPr="009D4222">
              <w:rPr>
                <w:sz w:val="20"/>
                <w:szCs w:val="20"/>
              </w:rPr>
              <w:t>&lt;0.001*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33948986" w14:textId="77777777" w:rsidR="003E40FD" w:rsidRPr="009D4222" w:rsidRDefault="003E40FD" w:rsidP="00235713">
            <w:pPr>
              <w:rPr>
                <w:sz w:val="20"/>
                <w:szCs w:val="20"/>
              </w:rPr>
            </w:pPr>
            <w:r w:rsidRPr="009D4222">
              <w:rPr>
                <w:sz w:val="20"/>
                <w:szCs w:val="20"/>
              </w:rPr>
              <w:t>+2.5 [-1.7, 8.4]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646CA6EE" w14:textId="77777777" w:rsidR="003E40FD" w:rsidRPr="009D4222" w:rsidRDefault="003E40FD" w:rsidP="00235713">
            <w:pPr>
              <w:rPr>
                <w:sz w:val="20"/>
                <w:szCs w:val="20"/>
              </w:rPr>
            </w:pPr>
            <w:r w:rsidRPr="009D4222">
              <w:rPr>
                <w:sz w:val="20"/>
                <w:szCs w:val="20"/>
              </w:rPr>
              <w:t>0.04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374CDCB7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sz w:val="22"/>
                <w:szCs w:val="22"/>
              </w:rPr>
              <w:t>-0.2 [-3.1, 2.0]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1ABC33AC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sz w:val="22"/>
                <w:szCs w:val="22"/>
              </w:rPr>
              <w:t>0.73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41170322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sz w:val="22"/>
                <w:szCs w:val="22"/>
              </w:rPr>
              <w:t>+0.0 [-1.8, 1.0]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2AE00B4A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sz w:val="22"/>
                <w:szCs w:val="22"/>
              </w:rPr>
              <w:t>0.81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701DEAD9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sz w:val="22"/>
                <w:szCs w:val="22"/>
              </w:rPr>
              <w:t>+0.4 [-0.3, 1.5]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46C78649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sz w:val="22"/>
                <w:szCs w:val="22"/>
              </w:rPr>
              <w:t>0.625</w:t>
            </w:r>
          </w:p>
        </w:tc>
      </w:tr>
      <w:tr w:rsidR="003E40FD" w:rsidRPr="006545E6" w14:paraId="5BECF7CD" w14:textId="77777777" w:rsidTr="00235713">
        <w:trPr>
          <w:trHeight w:val="249"/>
        </w:trPr>
        <w:tc>
          <w:tcPr>
            <w:tcW w:w="20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5528F4E7" w14:textId="77777777" w:rsidR="003E40FD" w:rsidRPr="009D4222" w:rsidRDefault="003E40FD" w:rsidP="00235713">
            <w:pPr>
              <w:rPr>
                <w:sz w:val="20"/>
                <w:szCs w:val="20"/>
              </w:rPr>
            </w:pPr>
            <w:r w:rsidRPr="00C66B92">
              <w:rPr>
                <w:b/>
                <w:bCs/>
                <w:sz w:val="20"/>
                <w:szCs w:val="20"/>
              </w:rPr>
              <w:t>r</w:t>
            </w:r>
            <w:r w:rsidRPr="009D4222">
              <w:rPr>
                <w:b/>
                <w:bCs/>
                <w:sz w:val="20"/>
                <w:szCs w:val="20"/>
              </w:rPr>
              <w:t>StO</w:t>
            </w:r>
            <w:r w:rsidRPr="009D4222">
              <w:rPr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1F482EA4" w14:textId="77777777" w:rsidR="003E40FD" w:rsidRPr="009D4222" w:rsidRDefault="003E40FD" w:rsidP="00235713">
            <w:pPr>
              <w:rPr>
                <w:sz w:val="20"/>
                <w:szCs w:val="20"/>
              </w:rPr>
            </w:pPr>
            <w:r w:rsidRPr="009D4222">
              <w:rPr>
                <w:sz w:val="20"/>
                <w:szCs w:val="20"/>
              </w:rPr>
              <w:t>+11.0 [5.8, 18.7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2F32128F" w14:textId="77777777" w:rsidR="003E40FD" w:rsidRPr="009D4222" w:rsidRDefault="003E40FD" w:rsidP="00235713">
            <w:pPr>
              <w:rPr>
                <w:sz w:val="20"/>
                <w:szCs w:val="20"/>
              </w:rPr>
            </w:pPr>
            <w:r w:rsidRPr="009D4222">
              <w:rPr>
                <w:sz w:val="20"/>
                <w:szCs w:val="20"/>
              </w:rPr>
              <w:t>&lt;0.001*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2EFECEA5" w14:textId="77777777" w:rsidR="003E40FD" w:rsidRPr="009D4222" w:rsidRDefault="003E40FD" w:rsidP="00235713">
            <w:pPr>
              <w:rPr>
                <w:sz w:val="20"/>
                <w:szCs w:val="20"/>
              </w:rPr>
            </w:pPr>
            <w:r w:rsidRPr="009D4222">
              <w:rPr>
                <w:sz w:val="20"/>
                <w:szCs w:val="20"/>
              </w:rPr>
              <w:t>+6.4 [2.5, 10.9]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004A497E" w14:textId="77777777" w:rsidR="003E40FD" w:rsidRPr="009D4222" w:rsidRDefault="003E40FD" w:rsidP="00235713">
            <w:pPr>
              <w:rPr>
                <w:sz w:val="20"/>
                <w:szCs w:val="20"/>
              </w:rPr>
            </w:pPr>
            <w:r w:rsidRPr="009D4222">
              <w:rPr>
                <w:sz w:val="20"/>
                <w:szCs w:val="20"/>
              </w:rPr>
              <w:t>&lt;0.001*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3CF20711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sz w:val="22"/>
                <w:szCs w:val="22"/>
              </w:rPr>
              <w:t>+4.2 [0.7, 6.0]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2C05FC08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sz w:val="22"/>
                <w:szCs w:val="22"/>
              </w:rPr>
              <w:t>0.02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7CA2937F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sz w:val="22"/>
                <w:szCs w:val="22"/>
              </w:rPr>
              <w:t>+0.8 [-0.3, 4.5]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0401721E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sz w:val="22"/>
                <w:szCs w:val="22"/>
              </w:rPr>
              <w:t>0.29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4683897E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sz w:val="22"/>
                <w:szCs w:val="22"/>
              </w:rPr>
              <w:t>+0.6 [-1.0, 2.8]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3F3E8123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sz w:val="22"/>
                <w:szCs w:val="22"/>
              </w:rPr>
              <w:t>0.625</w:t>
            </w:r>
          </w:p>
        </w:tc>
      </w:tr>
      <w:tr w:rsidR="003E40FD" w:rsidRPr="006545E6" w14:paraId="0E24E236" w14:textId="77777777" w:rsidTr="00235713">
        <w:trPr>
          <w:trHeight w:val="249"/>
        </w:trPr>
        <w:tc>
          <w:tcPr>
            <w:tcW w:w="20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2CEB5661" w14:textId="77777777" w:rsidR="003E40FD" w:rsidRPr="009D4222" w:rsidRDefault="003E40FD" w:rsidP="00235713">
            <w:pPr>
              <w:rPr>
                <w:sz w:val="20"/>
                <w:szCs w:val="20"/>
              </w:rPr>
            </w:pPr>
            <w:r w:rsidRPr="00C66B92">
              <w:rPr>
                <w:b/>
                <w:bCs/>
                <w:sz w:val="20"/>
                <w:szCs w:val="20"/>
              </w:rPr>
              <w:t>r</w:t>
            </w:r>
            <w:r w:rsidRPr="009D4222">
              <w:rPr>
                <w:b/>
                <w:bCs/>
                <w:sz w:val="20"/>
                <w:szCs w:val="20"/>
              </w:rPr>
              <w:t>TH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5B5D9816" w14:textId="77777777" w:rsidR="003E40FD" w:rsidRPr="009D4222" w:rsidRDefault="003E40FD" w:rsidP="00235713">
            <w:pPr>
              <w:rPr>
                <w:sz w:val="20"/>
                <w:szCs w:val="20"/>
              </w:rPr>
            </w:pPr>
            <w:r w:rsidRPr="009D4222">
              <w:rPr>
                <w:sz w:val="20"/>
                <w:szCs w:val="20"/>
              </w:rPr>
              <w:t>+4.8 [2.6, 9.1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30A05D75" w14:textId="77777777" w:rsidR="003E40FD" w:rsidRPr="009D4222" w:rsidRDefault="003E40FD" w:rsidP="00235713">
            <w:pPr>
              <w:rPr>
                <w:sz w:val="20"/>
                <w:szCs w:val="20"/>
              </w:rPr>
            </w:pPr>
            <w:r w:rsidRPr="009D4222">
              <w:rPr>
                <w:sz w:val="20"/>
                <w:szCs w:val="20"/>
              </w:rPr>
              <w:t>&lt;0.001*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132E26B3" w14:textId="77777777" w:rsidR="003E40FD" w:rsidRPr="009D4222" w:rsidRDefault="003E40FD" w:rsidP="00235713">
            <w:pPr>
              <w:rPr>
                <w:sz w:val="20"/>
                <w:szCs w:val="20"/>
              </w:rPr>
            </w:pPr>
            <w:r w:rsidRPr="009D4222">
              <w:rPr>
                <w:sz w:val="20"/>
                <w:szCs w:val="20"/>
              </w:rPr>
              <w:t>+1.6 [0.7, 3.1]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6C8F68A8" w14:textId="77777777" w:rsidR="003E40FD" w:rsidRPr="009D4222" w:rsidRDefault="003E40FD" w:rsidP="00235713">
            <w:pPr>
              <w:rPr>
                <w:sz w:val="20"/>
                <w:szCs w:val="20"/>
              </w:rPr>
            </w:pPr>
            <w:r w:rsidRPr="009D4222">
              <w:rPr>
                <w:sz w:val="20"/>
                <w:szCs w:val="20"/>
              </w:rPr>
              <w:t>0.001*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54AEE7BF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sz w:val="22"/>
                <w:szCs w:val="22"/>
              </w:rPr>
              <w:t>+1.1 [-1.6, 2.8]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54FD67D2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sz w:val="22"/>
                <w:szCs w:val="22"/>
              </w:rPr>
              <w:t>0.57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1884D08A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sz w:val="22"/>
                <w:szCs w:val="22"/>
              </w:rPr>
              <w:t>+1.6 [-0.2, 2.6]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3A40EB2A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sz w:val="22"/>
                <w:szCs w:val="22"/>
              </w:rPr>
              <w:t>0.15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678A8A77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sz w:val="22"/>
                <w:szCs w:val="22"/>
              </w:rPr>
              <w:t>-0.4 [-0.8, 0.1]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48EED9C3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sz w:val="22"/>
                <w:szCs w:val="22"/>
              </w:rPr>
              <w:t>0.375</w:t>
            </w:r>
          </w:p>
        </w:tc>
      </w:tr>
      <w:tr w:rsidR="003E40FD" w:rsidRPr="006545E6" w14:paraId="11E56148" w14:textId="77777777" w:rsidTr="00235713">
        <w:trPr>
          <w:trHeight w:val="249"/>
        </w:trPr>
        <w:tc>
          <w:tcPr>
            <w:tcW w:w="20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3806F953" w14:textId="77777777" w:rsidR="003E40FD" w:rsidRPr="009D4222" w:rsidRDefault="003E40FD" w:rsidP="00235713">
            <w:pPr>
              <w:rPr>
                <w:sz w:val="20"/>
                <w:szCs w:val="20"/>
              </w:rPr>
            </w:pPr>
            <w:r w:rsidRPr="00C66B92">
              <w:rPr>
                <w:b/>
                <w:bCs/>
                <w:sz w:val="20"/>
                <w:szCs w:val="20"/>
              </w:rPr>
              <w:t>r</w:t>
            </w:r>
            <w:r w:rsidRPr="009D4222">
              <w:rPr>
                <w:b/>
                <w:bCs/>
                <w:sz w:val="20"/>
                <w:szCs w:val="20"/>
              </w:rPr>
              <w:t>[HbO</w:t>
            </w:r>
            <w:r w:rsidRPr="009D4222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Pr="009D4222">
              <w:rPr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7E97B878" w14:textId="77777777" w:rsidR="003E40FD" w:rsidRPr="009D4222" w:rsidRDefault="003E40FD" w:rsidP="00235713">
            <w:pPr>
              <w:rPr>
                <w:sz w:val="20"/>
                <w:szCs w:val="20"/>
              </w:rPr>
            </w:pPr>
            <w:r w:rsidRPr="009D4222">
              <w:rPr>
                <w:sz w:val="20"/>
                <w:szCs w:val="20"/>
              </w:rPr>
              <w:t>+16.1 [8.7, 24.5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1D8CD333" w14:textId="77777777" w:rsidR="003E40FD" w:rsidRPr="009D4222" w:rsidRDefault="003E40FD" w:rsidP="00235713">
            <w:pPr>
              <w:rPr>
                <w:sz w:val="20"/>
                <w:szCs w:val="20"/>
              </w:rPr>
            </w:pPr>
            <w:r w:rsidRPr="009D4222">
              <w:rPr>
                <w:sz w:val="20"/>
                <w:szCs w:val="20"/>
              </w:rPr>
              <w:t>&lt;0.001*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3E8F0BE4" w14:textId="77777777" w:rsidR="003E40FD" w:rsidRPr="009D4222" w:rsidRDefault="003E40FD" w:rsidP="00235713">
            <w:pPr>
              <w:rPr>
                <w:sz w:val="20"/>
                <w:szCs w:val="20"/>
              </w:rPr>
            </w:pPr>
            <w:r w:rsidRPr="009D4222">
              <w:rPr>
                <w:sz w:val="20"/>
                <w:szCs w:val="20"/>
              </w:rPr>
              <w:t>+10.1 [3.0, 14.2]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10C804CB" w14:textId="77777777" w:rsidR="003E40FD" w:rsidRPr="009D4222" w:rsidRDefault="003E40FD" w:rsidP="00235713">
            <w:pPr>
              <w:rPr>
                <w:sz w:val="20"/>
                <w:szCs w:val="20"/>
              </w:rPr>
            </w:pPr>
            <w:r w:rsidRPr="009D4222">
              <w:rPr>
                <w:sz w:val="20"/>
                <w:szCs w:val="20"/>
              </w:rPr>
              <w:t>&lt;0.001*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646CA6DA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sz w:val="22"/>
                <w:szCs w:val="22"/>
              </w:rPr>
              <w:t>+5.5 [0.5, 6.7]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3749E17F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sz w:val="22"/>
                <w:szCs w:val="22"/>
              </w:rPr>
              <w:t>0.02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285C98FC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sz w:val="22"/>
                <w:szCs w:val="22"/>
              </w:rPr>
              <w:t>+2.0 [-0.5, 6.6]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0365B8D8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sz w:val="22"/>
                <w:szCs w:val="22"/>
              </w:rPr>
              <w:t>0.29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7070D9E8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sz w:val="22"/>
                <w:szCs w:val="22"/>
              </w:rPr>
              <w:t>-0.1 [-1.4, 2.3]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34649643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sz w:val="22"/>
                <w:szCs w:val="22"/>
              </w:rPr>
              <w:t>1.000</w:t>
            </w:r>
          </w:p>
        </w:tc>
      </w:tr>
      <w:tr w:rsidR="003E40FD" w:rsidRPr="006545E6" w14:paraId="57CA3C6F" w14:textId="77777777" w:rsidTr="00235713">
        <w:trPr>
          <w:trHeight w:val="249"/>
        </w:trPr>
        <w:tc>
          <w:tcPr>
            <w:tcW w:w="2071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27D1D1F0" w14:textId="77777777" w:rsidR="003E40FD" w:rsidRPr="009D4222" w:rsidRDefault="003E40FD" w:rsidP="00235713">
            <w:pPr>
              <w:rPr>
                <w:sz w:val="20"/>
                <w:szCs w:val="20"/>
              </w:rPr>
            </w:pPr>
            <w:r w:rsidRPr="00C66B92">
              <w:rPr>
                <w:b/>
                <w:bCs/>
                <w:sz w:val="20"/>
                <w:szCs w:val="20"/>
              </w:rPr>
              <w:t>r</w:t>
            </w:r>
            <w:r w:rsidRPr="009D4222">
              <w:rPr>
                <w:b/>
                <w:bCs/>
                <w:sz w:val="20"/>
                <w:szCs w:val="20"/>
              </w:rPr>
              <w:t>[Hb]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376FA24E" w14:textId="77777777" w:rsidR="003E40FD" w:rsidRPr="009D4222" w:rsidRDefault="003E40FD" w:rsidP="00235713">
            <w:pPr>
              <w:rPr>
                <w:sz w:val="20"/>
                <w:szCs w:val="20"/>
              </w:rPr>
            </w:pPr>
            <w:r w:rsidRPr="009D4222">
              <w:rPr>
                <w:sz w:val="20"/>
                <w:szCs w:val="20"/>
              </w:rPr>
              <w:t>-1.7 [-5.2, 1.8]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50B25411" w14:textId="77777777" w:rsidR="003E40FD" w:rsidRPr="009D4222" w:rsidRDefault="003E40FD" w:rsidP="00235713">
            <w:pPr>
              <w:rPr>
                <w:sz w:val="20"/>
                <w:szCs w:val="20"/>
              </w:rPr>
            </w:pPr>
            <w:r w:rsidRPr="009D4222">
              <w:rPr>
                <w:sz w:val="20"/>
                <w:szCs w:val="20"/>
              </w:rPr>
              <w:t>0.167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644FDFD3" w14:textId="77777777" w:rsidR="003E40FD" w:rsidRPr="009D4222" w:rsidRDefault="003E40FD" w:rsidP="00235713">
            <w:pPr>
              <w:rPr>
                <w:sz w:val="20"/>
                <w:szCs w:val="20"/>
              </w:rPr>
            </w:pPr>
            <w:r w:rsidRPr="009D4222">
              <w:rPr>
                <w:sz w:val="20"/>
                <w:szCs w:val="20"/>
              </w:rPr>
              <w:t>-0.3 [-1.9, 2.1]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674A7EB6" w14:textId="77777777" w:rsidR="003E40FD" w:rsidRPr="009D4222" w:rsidRDefault="003E40FD" w:rsidP="00235713">
            <w:pPr>
              <w:rPr>
                <w:sz w:val="20"/>
                <w:szCs w:val="20"/>
              </w:rPr>
            </w:pPr>
            <w:r w:rsidRPr="009D4222">
              <w:rPr>
                <w:sz w:val="20"/>
                <w:szCs w:val="20"/>
              </w:rPr>
              <w:t>0.737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2FEBFCE3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sz w:val="22"/>
                <w:szCs w:val="22"/>
              </w:rPr>
              <w:t>+0.1 [-0.9, 1.5]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0B51521B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sz w:val="22"/>
                <w:szCs w:val="22"/>
              </w:rPr>
              <w:t>0.65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49C78DC8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sz w:val="22"/>
                <w:szCs w:val="22"/>
              </w:rPr>
              <w:t>+1.6 [-0.1, 2.7]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0796FF70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sz w:val="22"/>
                <w:szCs w:val="22"/>
              </w:rPr>
              <w:t>0.156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46D20DA1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sz w:val="22"/>
                <w:szCs w:val="22"/>
              </w:rPr>
              <w:t>-0.3 [-0.8, 0.8]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0361BE32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sz w:val="22"/>
                <w:szCs w:val="22"/>
              </w:rPr>
              <w:t>1.000 </w:t>
            </w:r>
          </w:p>
        </w:tc>
      </w:tr>
      <w:tr w:rsidR="003E40FD" w:rsidRPr="006545E6" w14:paraId="076B05D4" w14:textId="77777777" w:rsidTr="00235713">
        <w:trPr>
          <w:trHeight w:val="249"/>
        </w:trPr>
        <w:tc>
          <w:tcPr>
            <w:tcW w:w="20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047D57FA" w14:textId="77777777" w:rsidR="003E40FD" w:rsidRPr="009D4222" w:rsidRDefault="003E40FD" w:rsidP="00235713">
            <w:pPr>
              <w:rPr>
                <w:sz w:val="20"/>
                <w:szCs w:val="20"/>
              </w:rPr>
            </w:pPr>
            <w:r w:rsidRPr="009D4222">
              <w:rPr>
                <w:rFonts w:eastAsiaTheme="minorEastAsia"/>
                <w:b/>
                <w:bCs/>
                <w:sz w:val="20"/>
                <w:szCs w:val="20"/>
              </w:rPr>
              <w:t>(</w:t>
            </w:r>
            <w:r w:rsidRPr="009D4222">
              <w:rPr>
                <w:b/>
                <w:bCs/>
                <w:sz w:val="20"/>
                <w:szCs w:val="20"/>
                <w:lang w:val="el-GR"/>
              </w:rPr>
              <w:t>Δ</w:t>
            </w:r>
            <w:r w:rsidRPr="009D4222">
              <w:rPr>
                <w:b/>
                <w:bCs/>
                <w:sz w:val="20"/>
                <w:szCs w:val="20"/>
              </w:rPr>
              <w:t xml:space="preserve">, </w:t>
            </w:r>
            <w:r w:rsidRPr="009D4222">
              <w:rPr>
                <w:rFonts w:eastAsiaTheme="minorEastAsia"/>
                <w:b/>
                <w:bCs/>
                <w:sz w:val="20"/>
                <w:szCs w:val="20"/>
              </w:rPr>
              <w:t>mmHg)</w:t>
            </w:r>
          </w:p>
        </w:tc>
        <w:tc>
          <w:tcPr>
            <w:tcW w:w="162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57A4C9A4" w14:textId="77777777" w:rsidR="003E40FD" w:rsidRPr="009D4222" w:rsidRDefault="003E40FD" w:rsidP="00235713">
            <w:pPr>
              <w:jc w:val="center"/>
              <w:rPr>
                <w:sz w:val="20"/>
                <w:szCs w:val="20"/>
              </w:rPr>
            </w:pPr>
            <w:r w:rsidRPr="009D4222">
              <w:rPr>
                <w:rFonts w:eastAsiaTheme="minorEastAsia"/>
                <w:b/>
                <w:bCs/>
                <w:sz w:val="20"/>
                <w:szCs w:val="20"/>
              </w:rPr>
              <w:t>Effect Size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67D87EC7" w14:textId="77777777" w:rsidR="003E40FD" w:rsidRPr="009D4222" w:rsidRDefault="003E40FD" w:rsidP="00235713">
            <w:pPr>
              <w:jc w:val="center"/>
              <w:rPr>
                <w:sz w:val="20"/>
                <w:szCs w:val="20"/>
              </w:rPr>
            </w:pPr>
            <w:r w:rsidRPr="009D4222">
              <w:rPr>
                <w:rFonts w:eastAsiaTheme="minorEastAsia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64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77848F33" w14:textId="77777777" w:rsidR="003E40FD" w:rsidRPr="009D4222" w:rsidRDefault="003E40FD" w:rsidP="00235713">
            <w:pPr>
              <w:jc w:val="center"/>
              <w:rPr>
                <w:sz w:val="20"/>
                <w:szCs w:val="20"/>
              </w:rPr>
            </w:pPr>
            <w:r w:rsidRPr="009D4222">
              <w:rPr>
                <w:rFonts w:eastAsiaTheme="minorEastAsia"/>
                <w:b/>
                <w:bCs/>
                <w:sz w:val="20"/>
                <w:szCs w:val="20"/>
              </w:rPr>
              <w:t>Effect Size</w:t>
            </w:r>
          </w:p>
        </w:tc>
        <w:tc>
          <w:tcPr>
            <w:tcW w:w="97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3376A1D9" w14:textId="77777777" w:rsidR="003E40FD" w:rsidRPr="009D4222" w:rsidRDefault="003E40FD" w:rsidP="00235713">
            <w:pPr>
              <w:jc w:val="center"/>
              <w:rPr>
                <w:sz w:val="20"/>
                <w:szCs w:val="20"/>
              </w:rPr>
            </w:pPr>
            <w:r w:rsidRPr="009D4222">
              <w:rPr>
                <w:rFonts w:eastAsiaTheme="minorEastAsia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76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692BC14B" w14:textId="77777777" w:rsidR="003E40FD" w:rsidRPr="009D4222" w:rsidRDefault="003E40FD" w:rsidP="00235713">
            <w:pPr>
              <w:jc w:val="center"/>
              <w:rPr>
                <w:sz w:val="22"/>
                <w:szCs w:val="22"/>
              </w:rPr>
            </w:pPr>
            <w:r w:rsidRPr="009D4222">
              <w:rPr>
                <w:rFonts w:eastAsiaTheme="minorEastAsia"/>
                <w:b/>
                <w:bCs/>
                <w:sz w:val="22"/>
                <w:szCs w:val="22"/>
              </w:rPr>
              <w:t>Effect Size</w:t>
            </w:r>
          </w:p>
        </w:tc>
        <w:tc>
          <w:tcPr>
            <w:tcW w:w="82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4EA354AE" w14:textId="77777777" w:rsidR="003E40FD" w:rsidRPr="009D4222" w:rsidRDefault="003E40FD" w:rsidP="00235713">
            <w:pPr>
              <w:jc w:val="center"/>
              <w:rPr>
                <w:sz w:val="22"/>
                <w:szCs w:val="22"/>
              </w:rPr>
            </w:pPr>
            <w:r w:rsidRPr="009D4222">
              <w:rPr>
                <w:rFonts w:eastAsiaTheme="minorEastAsia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69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6AF46968" w14:textId="77777777" w:rsidR="003E40FD" w:rsidRPr="009D4222" w:rsidRDefault="003E40FD" w:rsidP="00235713">
            <w:pPr>
              <w:jc w:val="center"/>
              <w:rPr>
                <w:sz w:val="22"/>
                <w:szCs w:val="22"/>
              </w:rPr>
            </w:pPr>
            <w:r w:rsidRPr="009D4222">
              <w:rPr>
                <w:rFonts w:eastAsiaTheme="minorEastAsia"/>
                <w:b/>
                <w:bCs/>
                <w:sz w:val="22"/>
                <w:szCs w:val="22"/>
              </w:rPr>
              <w:t>Effect Size</w:t>
            </w:r>
          </w:p>
        </w:tc>
        <w:tc>
          <w:tcPr>
            <w:tcW w:w="82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3D7C9E96" w14:textId="77777777" w:rsidR="003E40FD" w:rsidRPr="009D4222" w:rsidRDefault="003E40FD" w:rsidP="00235713">
            <w:pPr>
              <w:jc w:val="center"/>
              <w:rPr>
                <w:sz w:val="22"/>
                <w:szCs w:val="22"/>
              </w:rPr>
            </w:pPr>
            <w:r w:rsidRPr="009D4222">
              <w:rPr>
                <w:rFonts w:eastAsiaTheme="minorEastAsia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71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70DCB83B" w14:textId="77777777" w:rsidR="003E40FD" w:rsidRPr="009D4222" w:rsidRDefault="003E40FD" w:rsidP="00235713">
            <w:pPr>
              <w:jc w:val="center"/>
              <w:rPr>
                <w:sz w:val="22"/>
                <w:szCs w:val="22"/>
              </w:rPr>
            </w:pPr>
            <w:r w:rsidRPr="009D4222">
              <w:rPr>
                <w:rFonts w:eastAsiaTheme="minorEastAsia"/>
                <w:b/>
                <w:bCs/>
                <w:sz w:val="22"/>
                <w:szCs w:val="22"/>
              </w:rPr>
              <w:t>Effect Size</w:t>
            </w:r>
          </w:p>
        </w:tc>
        <w:tc>
          <w:tcPr>
            <w:tcW w:w="77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5E94A42C" w14:textId="77777777" w:rsidR="003E40FD" w:rsidRPr="009D4222" w:rsidRDefault="003E40FD" w:rsidP="00235713">
            <w:pPr>
              <w:jc w:val="center"/>
              <w:rPr>
                <w:sz w:val="22"/>
                <w:szCs w:val="22"/>
              </w:rPr>
            </w:pPr>
            <w:r w:rsidRPr="009D4222">
              <w:rPr>
                <w:rFonts w:eastAsiaTheme="minorEastAsia"/>
                <w:b/>
                <w:bCs/>
                <w:sz w:val="22"/>
                <w:szCs w:val="22"/>
              </w:rPr>
              <w:t>p</w:t>
            </w:r>
          </w:p>
        </w:tc>
      </w:tr>
      <w:tr w:rsidR="003E40FD" w:rsidRPr="006545E6" w14:paraId="698DC0A1" w14:textId="77777777" w:rsidTr="00235713">
        <w:trPr>
          <w:trHeight w:val="249"/>
        </w:trPr>
        <w:tc>
          <w:tcPr>
            <w:tcW w:w="2071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2FCB4153" w14:textId="77777777" w:rsidR="003E40FD" w:rsidRPr="009D4222" w:rsidRDefault="003E40FD" w:rsidP="00235713">
            <w:pPr>
              <w:rPr>
                <w:sz w:val="20"/>
                <w:szCs w:val="20"/>
              </w:rPr>
            </w:pPr>
            <w:r w:rsidRPr="009D4222">
              <w:rPr>
                <w:rFonts w:eastAsiaTheme="minorEastAsia"/>
                <w:b/>
                <w:bCs/>
                <w:sz w:val="20"/>
                <w:szCs w:val="20"/>
              </w:rPr>
              <w:t>SBP</w:t>
            </w:r>
          </w:p>
        </w:tc>
        <w:tc>
          <w:tcPr>
            <w:tcW w:w="162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95E68B" w14:textId="77777777" w:rsidR="003E40FD" w:rsidRPr="009D4222" w:rsidRDefault="003E40FD" w:rsidP="00235713">
            <w:pPr>
              <w:rPr>
                <w:sz w:val="20"/>
                <w:szCs w:val="20"/>
              </w:rPr>
            </w:pPr>
            <w:r w:rsidRPr="009D4222">
              <w:rPr>
                <w:rFonts w:eastAsiaTheme="minorEastAsia"/>
                <w:sz w:val="20"/>
                <w:szCs w:val="20"/>
              </w:rPr>
              <w:t>+35.7 [22.5, 90.5]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A30B9" w14:textId="77777777" w:rsidR="003E40FD" w:rsidRPr="009D4222" w:rsidRDefault="003E40FD" w:rsidP="00235713">
            <w:pPr>
              <w:rPr>
                <w:sz w:val="20"/>
                <w:szCs w:val="20"/>
              </w:rPr>
            </w:pPr>
            <w:r w:rsidRPr="009D4222">
              <w:rPr>
                <w:rFonts w:eastAsiaTheme="minorEastAsia"/>
                <w:sz w:val="20"/>
                <w:szCs w:val="20"/>
              </w:rPr>
              <w:t>&lt;0.001*</w:t>
            </w:r>
          </w:p>
        </w:tc>
        <w:tc>
          <w:tcPr>
            <w:tcW w:w="164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EBF4F6" w14:textId="77777777" w:rsidR="003E40FD" w:rsidRPr="009D4222" w:rsidRDefault="003E40FD" w:rsidP="00235713">
            <w:pPr>
              <w:rPr>
                <w:sz w:val="20"/>
                <w:szCs w:val="20"/>
              </w:rPr>
            </w:pPr>
            <w:r w:rsidRPr="009D4222">
              <w:rPr>
                <w:rFonts w:eastAsiaTheme="minorEastAsia"/>
                <w:sz w:val="20"/>
                <w:szCs w:val="20"/>
              </w:rPr>
              <w:t>+37.7 [20.9, 52.3]</w:t>
            </w:r>
          </w:p>
        </w:tc>
        <w:tc>
          <w:tcPr>
            <w:tcW w:w="97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14D58" w14:textId="77777777" w:rsidR="003E40FD" w:rsidRPr="009D4222" w:rsidRDefault="003E40FD" w:rsidP="00235713">
            <w:pPr>
              <w:rPr>
                <w:sz w:val="20"/>
                <w:szCs w:val="20"/>
              </w:rPr>
            </w:pPr>
            <w:r w:rsidRPr="009D4222">
              <w:rPr>
                <w:rFonts w:eastAsiaTheme="minorEastAsia"/>
                <w:sz w:val="20"/>
                <w:szCs w:val="20"/>
              </w:rPr>
              <w:t>&lt;0.001*</w:t>
            </w:r>
          </w:p>
        </w:tc>
        <w:tc>
          <w:tcPr>
            <w:tcW w:w="176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A109DB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rFonts w:eastAsiaTheme="minorEastAsia"/>
                <w:sz w:val="22"/>
                <w:szCs w:val="22"/>
              </w:rPr>
              <w:t>+50.0 [22.2, 58.1]</w:t>
            </w:r>
          </w:p>
        </w:tc>
        <w:tc>
          <w:tcPr>
            <w:tcW w:w="82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03C4B7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rFonts w:eastAsiaTheme="minorEastAsia"/>
                <w:sz w:val="22"/>
                <w:szCs w:val="22"/>
              </w:rPr>
              <w:t>0.008*</w:t>
            </w:r>
          </w:p>
        </w:tc>
        <w:tc>
          <w:tcPr>
            <w:tcW w:w="169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E761F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rFonts w:eastAsiaTheme="minorEastAsia"/>
                <w:sz w:val="22"/>
                <w:szCs w:val="22"/>
              </w:rPr>
              <w:t>+28.9 [11.7, 54.3]</w:t>
            </w:r>
          </w:p>
        </w:tc>
        <w:tc>
          <w:tcPr>
            <w:tcW w:w="82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2674B3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rFonts w:eastAsiaTheme="minorEastAsia"/>
                <w:sz w:val="22"/>
                <w:szCs w:val="22"/>
              </w:rPr>
              <w:t>0.031</w:t>
            </w:r>
          </w:p>
        </w:tc>
        <w:tc>
          <w:tcPr>
            <w:tcW w:w="171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7F787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rFonts w:eastAsiaTheme="minorEastAsia"/>
                <w:sz w:val="22"/>
                <w:szCs w:val="22"/>
              </w:rPr>
              <w:t>+10.8 [5.6, 20.4]</w:t>
            </w:r>
          </w:p>
        </w:tc>
        <w:tc>
          <w:tcPr>
            <w:tcW w:w="776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FE3A9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rFonts w:eastAsiaTheme="minorEastAsia"/>
                <w:sz w:val="22"/>
                <w:szCs w:val="22"/>
              </w:rPr>
              <w:t>0.125</w:t>
            </w:r>
          </w:p>
        </w:tc>
      </w:tr>
      <w:tr w:rsidR="003E40FD" w:rsidRPr="006545E6" w14:paraId="78958393" w14:textId="77777777" w:rsidTr="00235713">
        <w:trPr>
          <w:trHeight w:val="249"/>
        </w:trPr>
        <w:tc>
          <w:tcPr>
            <w:tcW w:w="20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7E23D29A" w14:textId="77777777" w:rsidR="003E40FD" w:rsidRPr="009D4222" w:rsidRDefault="003E40FD" w:rsidP="00235713">
            <w:pPr>
              <w:rPr>
                <w:sz w:val="20"/>
                <w:szCs w:val="20"/>
              </w:rPr>
            </w:pPr>
            <w:r w:rsidRPr="009D4222">
              <w:rPr>
                <w:rFonts w:eastAsiaTheme="minorEastAsia"/>
                <w:b/>
                <w:bCs/>
                <w:sz w:val="20"/>
                <w:szCs w:val="20"/>
              </w:rPr>
              <w:t>DBP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535049" w14:textId="77777777" w:rsidR="003E40FD" w:rsidRPr="009D4222" w:rsidRDefault="003E40FD" w:rsidP="00235713">
            <w:pPr>
              <w:rPr>
                <w:sz w:val="20"/>
                <w:szCs w:val="20"/>
              </w:rPr>
            </w:pPr>
            <w:r w:rsidRPr="009D4222">
              <w:rPr>
                <w:rFonts w:eastAsiaTheme="minorEastAsia"/>
                <w:sz w:val="20"/>
                <w:szCs w:val="20"/>
              </w:rPr>
              <w:t>+13.9 [10.1, 21.1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BE18C" w14:textId="77777777" w:rsidR="003E40FD" w:rsidRPr="009D4222" w:rsidRDefault="003E40FD" w:rsidP="00235713">
            <w:pPr>
              <w:rPr>
                <w:sz w:val="20"/>
                <w:szCs w:val="20"/>
              </w:rPr>
            </w:pPr>
            <w:r w:rsidRPr="009D4222">
              <w:rPr>
                <w:rFonts w:eastAsiaTheme="minorEastAsia"/>
                <w:sz w:val="20"/>
                <w:szCs w:val="20"/>
              </w:rPr>
              <w:t>&lt;0.001*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8C0AD" w14:textId="77777777" w:rsidR="003E40FD" w:rsidRPr="009D4222" w:rsidRDefault="003E40FD" w:rsidP="00235713">
            <w:pPr>
              <w:rPr>
                <w:sz w:val="20"/>
                <w:szCs w:val="20"/>
              </w:rPr>
            </w:pPr>
            <w:r w:rsidRPr="009D4222">
              <w:rPr>
                <w:rFonts w:eastAsiaTheme="minorEastAsia"/>
                <w:sz w:val="20"/>
                <w:szCs w:val="20"/>
              </w:rPr>
              <w:t>+11.8 [8.7, 15.4]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4A0C4" w14:textId="77777777" w:rsidR="003E40FD" w:rsidRPr="009D4222" w:rsidRDefault="003E40FD" w:rsidP="00235713">
            <w:pPr>
              <w:rPr>
                <w:sz w:val="20"/>
                <w:szCs w:val="20"/>
              </w:rPr>
            </w:pPr>
            <w:r w:rsidRPr="009D4222">
              <w:rPr>
                <w:rFonts w:eastAsiaTheme="minorEastAsia"/>
                <w:sz w:val="20"/>
                <w:szCs w:val="20"/>
              </w:rPr>
              <w:t>&lt;0.001*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68329C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rFonts w:eastAsiaTheme="minorEastAsia"/>
                <w:sz w:val="22"/>
                <w:szCs w:val="22"/>
              </w:rPr>
              <w:t>+8.6 [4.9, 11.9]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6A2F02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rFonts w:eastAsiaTheme="minorEastAsia"/>
                <w:sz w:val="22"/>
                <w:szCs w:val="22"/>
              </w:rPr>
              <w:t>0.004*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A639A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rFonts w:eastAsiaTheme="minorEastAsia"/>
                <w:sz w:val="22"/>
                <w:szCs w:val="22"/>
              </w:rPr>
              <w:t>+7.2 [3.4, 9.7]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EBEFE0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rFonts w:eastAsiaTheme="minorEastAsia"/>
                <w:sz w:val="22"/>
                <w:szCs w:val="22"/>
              </w:rPr>
              <w:t>0.016*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5E319F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rFonts w:eastAsiaTheme="minorEastAsia"/>
                <w:sz w:val="22"/>
                <w:szCs w:val="22"/>
              </w:rPr>
              <w:t>+3.9 [0.7, 6.8]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A2AB62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rFonts w:eastAsiaTheme="minorEastAsia"/>
                <w:sz w:val="22"/>
                <w:szCs w:val="22"/>
              </w:rPr>
              <w:t>0.125</w:t>
            </w:r>
          </w:p>
        </w:tc>
      </w:tr>
      <w:tr w:rsidR="003E40FD" w:rsidRPr="006545E6" w14:paraId="2E66918F" w14:textId="77777777" w:rsidTr="00235713">
        <w:trPr>
          <w:trHeight w:val="249"/>
        </w:trPr>
        <w:tc>
          <w:tcPr>
            <w:tcW w:w="2071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1AE5885B" w14:textId="77777777" w:rsidR="003E40FD" w:rsidRPr="009D4222" w:rsidRDefault="003E40FD" w:rsidP="00235713">
            <w:pPr>
              <w:rPr>
                <w:sz w:val="20"/>
                <w:szCs w:val="20"/>
              </w:rPr>
            </w:pPr>
            <w:r w:rsidRPr="009D4222">
              <w:rPr>
                <w:rFonts w:eastAsiaTheme="minorEastAsia"/>
                <w:b/>
                <w:bCs/>
                <w:sz w:val="20"/>
                <w:szCs w:val="20"/>
              </w:rPr>
              <w:t>CPP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CB88A" w14:textId="77777777" w:rsidR="003E40FD" w:rsidRPr="009D4222" w:rsidRDefault="003E40FD" w:rsidP="00235713">
            <w:pPr>
              <w:rPr>
                <w:sz w:val="20"/>
                <w:szCs w:val="20"/>
              </w:rPr>
            </w:pPr>
            <w:r w:rsidRPr="009D4222">
              <w:rPr>
                <w:sz w:val="20"/>
                <w:szCs w:val="20"/>
              </w:rPr>
              <w:t>+13.7 [9.0, 20.2]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3069C9" w14:textId="77777777" w:rsidR="003E40FD" w:rsidRPr="009D4222" w:rsidRDefault="003E40FD" w:rsidP="00235713">
            <w:pPr>
              <w:rPr>
                <w:sz w:val="20"/>
                <w:szCs w:val="20"/>
              </w:rPr>
            </w:pPr>
            <w:r w:rsidRPr="009D4222">
              <w:rPr>
                <w:sz w:val="20"/>
                <w:szCs w:val="20"/>
              </w:rPr>
              <w:t>&lt;0.001*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573456" w14:textId="77777777" w:rsidR="003E40FD" w:rsidRPr="009D4222" w:rsidRDefault="003E40FD" w:rsidP="00235713">
            <w:pPr>
              <w:rPr>
                <w:sz w:val="20"/>
                <w:szCs w:val="20"/>
              </w:rPr>
            </w:pPr>
            <w:r w:rsidRPr="009D4222">
              <w:rPr>
                <w:sz w:val="20"/>
                <w:szCs w:val="20"/>
              </w:rPr>
              <w:t>+11.5 [8.7, 14.4]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7FABCB" w14:textId="77777777" w:rsidR="003E40FD" w:rsidRPr="009D4222" w:rsidRDefault="003E40FD" w:rsidP="00235713">
            <w:pPr>
              <w:rPr>
                <w:sz w:val="20"/>
                <w:szCs w:val="20"/>
              </w:rPr>
            </w:pPr>
            <w:r w:rsidRPr="009D4222">
              <w:rPr>
                <w:sz w:val="20"/>
                <w:szCs w:val="20"/>
              </w:rPr>
              <w:t>&lt;0.001*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EE81CE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sz w:val="22"/>
                <w:szCs w:val="22"/>
              </w:rPr>
              <w:t>+9.6 [4.5, 11.8]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6ADCE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sz w:val="22"/>
                <w:szCs w:val="22"/>
              </w:rPr>
              <w:t>0.016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7675F3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sz w:val="22"/>
                <w:szCs w:val="22"/>
              </w:rPr>
              <w:t>+7.6 [2.4, 9.9]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7DB5F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sz w:val="22"/>
                <w:szCs w:val="22"/>
              </w:rPr>
              <w:t>0.03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C79B28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sz w:val="22"/>
                <w:szCs w:val="22"/>
              </w:rPr>
              <w:t>+1.1 [0.6, 5.3]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9850F5" w14:textId="77777777" w:rsidR="003E40FD" w:rsidRPr="009D4222" w:rsidRDefault="003E40FD" w:rsidP="00235713">
            <w:pPr>
              <w:rPr>
                <w:sz w:val="22"/>
                <w:szCs w:val="22"/>
              </w:rPr>
            </w:pPr>
            <w:r w:rsidRPr="009D4222">
              <w:rPr>
                <w:sz w:val="22"/>
                <w:szCs w:val="22"/>
              </w:rPr>
              <w:t>0.250</w:t>
            </w:r>
          </w:p>
        </w:tc>
      </w:tr>
      <w:tr w:rsidR="003E40FD" w:rsidRPr="009D4222" w14:paraId="3239FDB4" w14:textId="77777777" w:rsidTr="00235713">
        <w:trPr>
          <w:trHeight w:val="469"/>
        </w:trPr>
        <w:tc>
          <w:tcPr>
            <w:tcW w:w="14777" w:type="dxa"/>
            <w:gridSpan w:val="11"/>
            <w:tcBorders>
              <w:top w:val="single" w:sz="8" w:space="0" w:color="000000" w:themeColor="text1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2FEAEA86" w14:textId="77777777" w:rsidR="003E40FD" w:rsidRPr="006236AF" w:rsidRDefault="003E40FD" w:rsidP="00235713">
            <w:pPr>
              <w:rPr>
                <w:color w:val="000000" w:themeColor="text1"/>
                <w:sz w:val="20"/>
                <w:szCs w:val="20"/>
              </w:rPr>
            </w:pPr>
            <w:r w:rsidRPr="006236AF">
              <w:rPr>
                <w:color w:val="000000" w:themeColor="text1"/>
                <w:sz w:val="20"/>
                <w:szCs w:val="20"/>
              </w:rPr>
              <w:t xml:space="preserve">Effect Size reported as median [interquartile range]. </w:t>
            </w:r>
          </w:p>
          <w:p w14:paraId="6233ECC5" w14:textId="77777777" w:rsidR="003E40FD" w:rsidRPr="006236AF" w:rsidRDefault="003E40FD" w:rsidP="00235713">
            <w:pPr>
              <w:rPr>
                <w:color w:val="000000" w:themeColor="text1"/>
                <w:sz w:val="20"/>
                <w:szCs w:val="20"/>
              </w:rPr>
            </w:pPr>
          </w:p>
          <w:p w14:paraId="7D0F3673" w14:textId="77777777" w:rsidR="003E40FD" w:rsidRPr="006236AF" w:rsidRDefault="003E40FD" w:rsidP="00235713">
            <w:pPr>
              <w:rPr>
                <w:color w:val="000000" w:themeColor="text1"/>
                <w:sz w:val="20"/>
                <w:szCs w:val="20"/>
              </w:rPr>
            </w:pPr>
            <w:r w:rsidRPr="006236AF">
              <w:rPr>
                <w:color w:val="000000" w:themeColor="text1"/>
                <w:sz w:val="20"/>
                <w:szCs w:val="20"/>
              </w:rPr>
              <w:t>*Adjusted p&lt;0.05 after false discovery rate correction for repeated comparisons.</w:t>
            </w:r>
          </w:p>
          <w:p w14:paraId="4BA8E7C4" w14:textId="77777777" w:rsidR="003E40FD" w:rsidRPr="006236AF" w:rsidRDefault="003E40FD" w:rsidP="00235713">
            <w:pPr>
              <w:rPr>
                <w:color w:val="000000" w:themeColor="text1"/>
                <w:sz w:val="20"/>
                <w:szCs w:val="20"/>
              </w:rPr>
            </w:pPr>
          </w:p>
          <w:p w14:paraId="29D02C23" w14:textId="77777777" w:rsidR="003E40FD" w:rsidRPr="009D4222" w:rsidRDefault="003E40FD" w:rsidP="00235713">
            <w:pPr>
              <w:rPr>
                <w:sz w:val="20"/>
                <w:szCs w:val="20"/>
              </w:rPr>
            </w:pPr>
            <w:r w:rsidRPr="006236AF">
              <w:rPr>
                <w:color w:val="000000" w:themeColor="text1"/>
                <w:sz w:val="20"/>
                <w:szCs w:val="20"/>
              </w:rPr>
              <w:t xml:space="preserve">Abbreviations: </w:t>
            </w:r>
            <w:r w:rsidRPr="006236AF">
              <w:rPr>
                <w:color w:val="000000" w:themeColor="text1"/>
                <w:sz w:val="20"/>
                <w:szCs w:val="20"/>
                <w:lang w:val="el-GR"/>
              </w:rPr>
              <w:t>Δ</w:t>
            </w:r>
            <w:r w:rsidRPr="006236AF">
              <w:rPr>
                <w:color w:val="000000" w:themeColor="text1"/>
                <w:sz w:val="20"/>
                <w:szCs w:val="20"/>
              </w:rPr>
              <w:t>, change in value; n, sample size; rCBF, relative cerebral blood flow; rPbtO</w:t>
            </w:r>
            <w:r w:rsidRPr="006236AF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6236AF">
              <w:rPr>
                <w:color w:val="000000" w:themeColor="text1"/>
                <w:sz w:val="20"/>
                <w:szCs w:val="20"/>
              </w:rPr>
              <w:t>, relative partial pressure of oxygen in brain tissue; rStO</w:t>
            </w:r>
            <w:r w:rsidRPr="006236AF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6236AF">
              <w:rPr>
                <w:color w:val="000000" w:themeColor="text1"/>
                <w:sz w:val="20"/>
                <w:szCs w:val="20"/>
              </w:rPr>
              <w:t>, relative cerebral tissue oxygen saturation; rTHC, relative total hemoglobin concentration; r[HbO</w:t>
            </w:r>
            <w:r w:rsidRPr="006236AF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6236AF">
              <w:rPr>
                <w:color w:val="000000" w:themeColor="text1"/>
                <w:sz w:val="20"/>
                <w:szCs w:val="20"/>
              </w:rPr>
              <w:t>], relative concentration of oxy-hemoglobin; r[Hb], relative concentration of deoxy-hemoglobin; SBP, systolic aortic blood pressure; DBP, diastolic aortic blood pressure; CPP, coronary perfusion pressure.</w:t>
            </w:r>
          </w:p>
        </w:tc>
      </w:tr>
    </w:tbl>
    <w:p w14:paraId="75C6A4B3" w14:textId="77777777" w:rsidR="003E40FD" w:rsidRDefault="003E40FD" w:rsidP="003E40FD"/>
    <w:p w14:paraId="60A95DB6" w14:textId="77777777" w:rsidR="003E40FD" w:rsidRDefault="003E40FD" w:rsidP="003E40FD"/>
    <w:p w14:paraId="5C7D0487" w14:textId="77777777" w:rsidR="003E40FD" w:rsidRDefault="003E40FD" w:rsidP="003E40FD"/>
    <w:p w14:paraId="4323A115" w14:textId="77777777" w:rsidR="003E40FD" w:rsidRDefault="003E40FD" w:rsidP="003E40FD"/>
    <w:p w14:paraId="48E78E00" w14:textId="77777777" w:rsidR="003E40FD" w:rsidRDefault="003E40FD" w:rsidP="003E40FD"/>
    <w:p w14:paraId="763F7B00" w14:textId="77777777" w:rsidR="003E40FD" w:rsidRDefault="003E40FD" w:rsidP="003E40FD"/>
    <w:p w14:paraId="7D235A72" w14:textId="77777777" w:rsidR="000A1C76" w:rsidRDefault="000A1C76"/>
    <w:sectPr w:rsidR="000A1C76" w:rsidSect="003E40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40FD"/>
    <w:rsid w:val="000005DA"/>
    <w:rsid w:val="0001123C"/>
    <w:rsid w:val="00016518"/>
    <w:rsid w:val="00041891"/>
    <w:rsid w:val="0004648D"/>
    <w:rsid w:val="00051E90"/>
    <w:rsid w:val="0009010C"/>
    <w:rsid w:val="000A1C76"/>
    <w:rsid w:val="000A712F"/>
    <w:rsid w:val="000D344C"/>
    <w:rsid w:val="000E7525"/>
    <w:rsid w:val="0010423D"/>
    <w:rsid w:val="00105EB5"/>
    <w:rsid w:val="00107737"/>
    <w:rsid w:val="00113220"/>
    <w:rsid w:val="0011554B"/>
    <w:rsid w:val="00133942"/>
    <w:rsid w:val="00145EF4"/>
    <w:rsid w:val="00191007"/>
    <w:rsid w:val="00192E96"/>
    <w:rsid w:val="001940D2"/>
    <w:rsid w:val="0019630B"/>
    <w:rsid w:val="001B4D01"/>
    <w:rsid w:val="001D58C8"/>
    <w:rsid w:val="001F383A"/>
    <w:rsid w:val="001F4BC6"/>
    <w:rsid w:val="00203CC9"/>
    <w:rsid w:val="00234381"/>
    <w:rsid w:val="00241B1C"/>
    <w:rsid w:val="00277355"/>
    <w:rsid w:val="002828BF"/>
    <w:rsid w:val="0028675F"/>
    <w:rsid w:val="002B2F82"/>
    <w:rsid w:val="002B4771"/>
    <w:rsid w:val="002C265E"/>
    <w:rsid w:val="002D5587"/>
    <w:rsid w:val="003222FE"/>
    <w:rsid w:val="00325B76"/>
    <w:rsid w:val="003307EA"/>
    <w:rsid w:val="00332B8D"/>
    <w:rsid w:val="00335391"/>
    <w:rsid w:val="003420AE"/>
    <w:rsid w:val="0035104A"/>
    <w:rsid w:val="00351AF2"/>
    <w:rsid w:val="00392DEB"/>
    <w:rsid w:val="00395B17"/>
    <w:rsid w:val="003B5DB5"/>
    <w:rsid w:val="003B6157"/>
    <w:rsid w:val="003C29C8"/>
    <w:rsid w:val="003D4154"/>
    <w:rsid w:val="003D43DE"/>
    <w:rsid w:val="003E1EE9"/>
    <w:rsid w:val="003E3439"/>
    <w:rsid w:val="003E40FD"/>
    <w:rsid w:val="003F1AA4"/>
    <w:rsid w:val="003F588F"/>
    <w:rsid w:val="003F77B0"/>
    <w:rsid w:val="00402EA2"/>
    <w:rsid w:val="0041390A"/>
    <w:rsid w:val="00427778"/>
    <w:rsid w:val="004322CA"/>
    <w:rsid w:val="00463812"/>
    <w:rsid w:val="00482A29"/>
    <w:rsid w:val="00486506"/>
    <w:rsid w:val="00491566"/>
    <w:rsid w:val="004C33F5"/>
    <w:rsid w:val="004C5C57"/>
    <w:rsid w:val="004E01C5"/>
    <w:rsid w:val="004E7BA8"/>
    <w:rsid w:val="004F411C"/>
    <w:rsid w:val="00510C35"/>
    <w:rsid w:val="0052355F"/>
    <w:rsid w:val="00576467"/>
    <w:rsid w:val="00581ABC"/>
    <w:rsid w:val="005A7640"/>
    <w:rsid w:val="005C141C"/>
    <w:rsid w:val="005E47F7"/>
    <w:rsid w:val="005F4B0B"/>
    <w:rsid w:val="00602AAD"/>
    <w:rsid w:val="0062490B"/>
    <w:rsid w:val="00624E77"/>
    <w:rsid w:val="00630BF8"/>
    <w:rsid w:val="00655787"/>
    <w:rsid w:val="0066681E"/>
    <w:rsid w:val="006724D4"/>
    <w:rsid w:val="0068501C"/>
    <w:rsid w:val="006A0FD0"/>
    <w:rsid w:val="006A22D5"/>
    <w:rsid w:val="006B569A"/>
    <w:rsid w:val="006D19B6"/>
    <w:rsid w:val="006D4405"/>
    <w:rsid w:val="006E372E"/>
    <w:rsid w:val="00743605"/>
    <w:rsid w:val="007826A1"/>
    <w:rsid w:val="00794FCA"/>
    <w:rsid w:val="007B44DA"/>
    <w:rsid w:val="007B5FE8"/>
    <w:rsid w:val="007E11AB"/>
    <w:rsid w:val="007E2FD3"/>
    <w:rsid w:val="007F5B1E"/>
    <w:rsid w:val="00816028"/>
    <w:rsid w:val="00816390"/>
    <w:rsid w:val="00817407"/>
    <w:rsid w:val="00834472"/>
    <w:rsid w:val="0086302B"/>
    <w:rsid w:val="00891A32"/>
    <w:rsid w:val="008922E4"/>
    <w:rsid w:val="008C3107"/>
    <w:rsid w:val="008C42A9"/>
    <w:rsid w:val="008C4354"/>
    <w:rsid w:val="008D4914"/>
    <w:rsid w:val="008F32D3"/>
    <w:rsid w:val="008F76B6"/>
    <w:rsid w:val="00941BD4"/>
    <w:rsid w:val="009472A9"/>
    <w:rsid w:val="009744F0"/>
    <w:rsid w:val="00994928"/>
    <w:rsid w:val="009C581A"/>
    <w:rsid w:val="009D0CAF"/>
    <w:rsid w:val="009D2785"/>
    <w:rsid w:val="009E6C54"/>
    <w:rsid w:val="00A01DF0"/>
    <w:rsid w:val="00A0784C"/>
    <w:rsid w:val="00A1480A"/>
    <w:rsid w:val="00A17D04"/>
    <w:rsid w:val="00A22224"/>
    <w:rsid w:val="00A60353"/>
    <w:rsid w:val="00A614AF"/>
    <w:rsid w:val="00A71491"/>
    <w:rsid w:val="00A865F2"/>
    <w:rsid w:val="00A93B38"/>
    <w:rsid w:val="00AC5E52"/>
    <w:rsid w:val="00AD6766"/>
    <w:rsid w:val="00AF1D94"/>
    <w:rsid w:val="00B0595A"/>
    <w:rsid w:val="00B13831"/>
    <w:rsid w:val="00B16A73"/>
    <w:rsid w:val="00B5419B"/>
    <w:rsid w:val="00BA4C11"/>
    <w:rsid w:val="00BB2709"/>
    <w:rsid w:val="00BB6EE5"/>
    <w:rsid w:val="00BF7F80"/>
    <w:rsid w:val="00C04EE4"/>
    <w:rsid w:val="00C14497"/>
    <w:rsid w:val="00C15B08"/>
    <w:rsid w:val="00C17CFF"/>
    <w:rsid w:val="00C4256D"/>
    <w:rsid w:val="00C44235"/>
    <w:rsid w:val="00C4533D"/>
    <w:rsid w:val="00C479CA"/>
    <w:rsid w:val="00C5102E"/>
    <w:rsid w:val="00C7306C"/>
    <w:rsid w:val="00C731C9"/>
    <w:rsid w:val="00C80063"/>
    <w:rsid w:val="00C830DE"/>
    <w:rsid w:val="00C93E93"/>
    <w:rsid w:val="00CA2D1F"/>
    <w:rsid w:val="00CB3971"/>
    <w:rsid w:val="00CC16FB"/>
    <w:rsid w:val="00CC3BC6"/>
    <w:rsid w:val="00CD3580"/>
    <w:rsid w:val="00D11931"/>
    <w:rsid w:val="00D329E2"/>
    <w:rsid w:val="00D35239"/>
    <w:rsid w:val="00D43DF3"/>
    <w:rsid w:val="00D6576B"/>
    <w:rsid w:val="00D65808"/>
    <w:rsid w:val="00D70685"/>
    <w:rsid w:val="00D91685"/>
    <w:rsid w:val="00DA2624"/>
    <w:rsid w:val="00DB58DD"/>
    <w:rsid w:val="00DB6F96"/>
    <w:rsid w:val="00DE2B4F"/>
    <w:rsid w:val="00DE579B"/>
    <w:rsid w:val="00E02713"/>
    <w:rsid w:val="00E053B9"/>
    <w:rsid w:val="00E25FD9"/>
    <w:rsid w:val="00E43A14"/>
    <w:rsid w:val="00E474DA"/>
    <w:rsid w:val="00E55CC6"/>
    <w:rsid w:val="00E576D3"/>
    <w:rsid w:val="00E87F87"/>
    <w:rsid w:val="00EB0150"/>
    <w:rsid w:val="00EB3FC0"/>
    <w:rsid w:val="00EB58E7"/>
    <w:rsid w:val="00EF3C54"/>
    <w:rsid w:val="00F110BA"/>
    <w:rsid w:val="00F225FC"/>
    <w:rsid w:val="00F22E5F"/>
    <w:rsid w:val="00F40DB5"/>
    <w:rsid w:val="00F45FDD"/>
    <w:rsid w:val="00F50DC7"/>
    <w:rsid w:val="00F82E01"/>
    <w:rsid w:val="00F8710A"/>
    <w:rsid w:val="00FB3A27"/>
    <w:rsid w:val="00FD1C7A"/>
    <w:rsid w:val="00FE74B1"/>
    <w:rsid w:val="00FE7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2C6E8"/>
  <w14:defaultImageDpi w14:val="32767"/>
  <w15:chartTrackingRefBased/>
  <w15:docId w15:val="{70582561-A212-0343-997C-508EEB17F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0F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777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778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2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8-30T20:33:00Z</dcterms:created>
  <dcterms:modified xsi:type="dcterms:W3CDTF">2020-08-30T20:33:00Z</dcterms:modified>
</cp:coreProperties>
</file>